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9D2E7B" w14:textId="348FA11E" w:rsidR="00DD3594" w:rsidRPr="00C03FAF" w:rsidRDefault="00C25F9F" w:rsidP="00DD3594">
      <w:pPr>
        <w:pStyle w:val="Heading2"/>
        <w:spacing w:line="240" w:lineRule="auto"/>
        <w:rPr>
          <w:rFonts w:ascii="Times New Roman" w:hAnsi="Times New Roman"/>
        </w:rPr>
      </w:pPr>
      <w:r w:rsidRPr="00C03FAF">
        <w:rPr>
          <w:rFonts w:ascii="Times New Roman" w:hAnsi="Times New Roman"/>
          <w:noProof/>
        </w:rPr>
        <w:drawing>
          <wp:anchor distT="0" distB="0" distL="114300" distR="114300" simplePos="0" relativeHeight="251664384" behindDoc="0" locked="0" layoutInCell="1" allowOverlap="1" wp14:anchorId="29BF5A57" wp14:editId="0967DBBA">
            <wp:simplePos x="0" y="0"/>
            <wp:positionH relativeFrom="column">
              <wp:posOffset>344170</wp:posOffset>
            </wp:positionH>
            <wp:positionV relativeFrom="paragraph">
              <wp:posOffset>2463800</wp:posOffset>
            </wp:positionV>
            <wp:extent cx="4826635" cy="2731135"/>
            <wp:effectExtent l="0" t="0" r="0" b="0"/>
            <wp:wrapNone/>
            <wp:docPr id="20" name="Picture 2" descr="Graphical user interface, applicati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8F9387F-4064-C94A-AE84-FEC8890CD6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" descr="Graphical user interface, application&#10;&#10;Description automatically generated">
                      <a:extLst>
                        <a:ext uri="{FF2B5EF4-FFF2-40B4-BE49-F238E27FC236}">
                          <a16:creationId xmlns:a16="http://schemas.microsoft.com/office/drawing/2014/main" id="{A8F9387F-4064-C94A-AE84-FEC8890CD6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26635" cy="2731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03FAF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C20E62" wp14:editId="69D0C6CF">
                <wp:simplePos x="0" y="0"/>
                <wp:positionH relativeFrom="column">
                  <wp:posOffset>3155950</wp:posOffset>
                </wp:positionH>
                <wp:positionV relativeFrom="paragraph">
                  <wp:posOffset>210185</wp:posOffset>
                </wp:positionV>
                <wp:extent cx="423545" cy="368935"/>
                <wp:effectExtent l="0" t="0" r="0" b="0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E37D8B9-2996-BC40-A502-5572DD1FD25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54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B9DB8B" w14:textId="77777777" w:rsidR="006665B9" w:rsidRPr="006665B9" w:rsidRDefault="006665B9" w:rsidP="006665B9">
                            <w:r w:rsidRPr="006665B9">
                              <w:rPr>
                                <w:rFonts w:ascii="Times" w:hAnsi="Times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5C20E62" id="_x0000_t202" coordsize="21600,21600" o:spt="202" path="m,l,21600r21600,l21600,xe">
                <v:stroke joinstyle="miter"/>
                <v:path gradientshapeok="t" o:connecttype="rect"/>
              </v:shapetype>
              <v:shape id="TextBox 11" o:spid="_x0000_s1026" type="#_x0000_t202" style="position:absolute;margin-left:248.5pt;margin-top:16.55pt;width:33.35pt;height:29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" filled="f" stroked="f">
                <v:textbox style="mso-fit-shape-to-text:t">
                  <w:txbxContent>
                    <w:p w14:paraId="3EB9DB8B" w14:textId="77777777" w:rsidR="006665B9" w:rsidRPr="006665B9" w:rsidRDefault="006665B9" w:rsidP="006665B9">
                      <w:r w:rsidRPr="006665B9">
                        <w:rPr>
                          <w:rFonts w:ascii="Times" w:hAnsi="Times" w:cstheme="minorBidi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C03FAF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EB4536C" wp14:editId="74D9FD21">
                <wp:simplePos x="0" y="0"/>
                <wp:positionH relativeFrom="column">
                  <wp:posOffset>-83820</wp:posOffset>
                </wp:positionH>
                <wp:positionV relativeFrom="paragraph">
                  <wp:posOffset>211455</wp:posOffset>
                </wp:positionV>
                <wp:extent cx="423545" cy="368935"/>
                <wp:effectExtent l="0" t="0" r="0" b="0"/>
                <wp:wrapNone/>
                <wp:docPr id="19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54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C58CDE" w14:textId="77777777" w:rsidR="006665B9" w:rsidRPr="006665B9" w:rsidRDefault="006665B9" w:rsidP="006665B9">
                            <w:r w:rsidRPr="006665B9">
                              <w:rPr>
                                <w:rFonts w:ascii="Times" w:hAnsi="Times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B4536C" id="TextBox 3" o:spid="_x0000_s1027" type="#_x0000_t202" style="position:absolute;margin-left:-6.6pt;margin-top:16.65pt;width:33.35pt;height:29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" filled="f" stroked="f">
                <v:textbox style="mso-fit-shape-to-text:t">
                  <w:txbxContent>
                    <w:p w14:paraId="1DC58CDE" w14:textId="77777777" w:rsidR="006665B9" w:rsidRPr="006665B9" w:rsidRDefault="006665B9" w:rsidP="006665B9">
                      <w:r w:rsidRPr="006665B9">
                        <w:rPr>
                          <w:rFonts w:ascii="Times" w:hAnsi="Times" w:cstheme="minorBidi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C03FAF">
        <w:rPr>
          <w:rFonts w:ascii="Times New Roman" w:hAnsi="Times New Roman"/>
          <w:noProof/>
        </w:rPr>
        <w:drawing>
          <wp:anchor distT="0" distB="0" distL="114300" distR="114300" simplePos="0" relativeHeight="251660288" behindDoc="0" locked="0" layoutInCell="1" allowOverlap="1" wp14:anchorId="3478B65E" wp14:editId="7B011D9D">
            <wp:simplePos x="0" y="0"/>
            <wp:positionH relativeFrom="column">
              <wp:posOffset>156845</wp:posOffset>
            </wp:positionH>
            <wp:positionV relativeFrom="paragraph">
              <wp:posOffset>434975</wp:posOffset>
            </wp:positionV>
            <wp:extent cx="2682875" cy="1916430"/>
            <wp:effectExtent l="0" t="0" r="0" b="1270"/>
            <wp:wrapNone/>
            <wp:docPr id="9" name="Picture 8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25A6AAA-6D9D-B14B-8E37-563B05B8253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A25A6AAA-6D9D-B14B-8E37-563B05B8253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82875" cy="1916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03FAF">
        <w:rPr>
          <w:rFonts w:ascii="Times New Roman" w:hAnsi="Times New Roman"/>
          <w:noProof/>
        </w:rPr>
        <w:drawing>
          <wp:anchor distT="0" distB="0" distL="114300" distR="114300" simplePos="0" relativeHeight="251662336" behindDoc="0" locked="0" layoutInCell="1" allowOverlap="1" wp14:anchorId="582DFB5E" wp14:editId="3C434028">
            <wp:simplePos x="0" y="0"/>
            <wp:positionH relativeFrom="column">
              <wp:posOffset>3432175</wp:posOffset>
            </wp:positionH>
            <wp:positionV relativeFrom="paragraph">
              <wp:posOffset>442595</wp:posOffset>
            </wp:positionV>
            <wp:extent cx="2682875" cy="1915795"/>
            <wp:effectExtent l="0" t="0" r="0" b="1905"/>
            <wp:wrapNone/>
            <wp:docPr id="10" name="Picture 9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1CF1078-B73A-8C4B-AAF2-4E9297E521B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D1CF1078-B73A-8C4B-AAF2-4E9297E521B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82875" cy="1915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03FAF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A6A644C" wp14:editId="05E84F9F">
                <wp:simplePos x="0" y="0"/>
                <wp:positionH relativeFrom="column">
                  <wp:posOffset>-90170</wp:posOffset>
                </wp:positionH>
                <wp:positionV relativeFrom="paragraph">
                  <wp:posOffset>2212975</wp:posOffset>
                </wp:positionV>
                <wp:extent cx="423545" cy="368935"/>
                <wp:effectExtent l="0" t="0" r="0" b="0"/>
                <wp:wrapNone/>
                <wp:docPr id="15" name="TextBox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82354C3-C635-FC46-AEFE-48004112058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54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A944E9" w14:textId="77777777" w:rsidR="006665B9" w:rsidRPr="00AE472A" w:rsidRDefault="006665B9" w:rsidP="006665B9">
                            <w:r w:rsidRPr="00AE472A">
                              <w:rPr>
                                <w:rFonts w:ascii="Times" w:hAnsi="Times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6A644C" id="TextBox 14" o:spid="_x0000_s1028" type="#_x0000_t202" style="position:absolute;margin-left:-7.1pt;margin-top:174.25pt;width:33.35pt;height:29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" filled="f" stroked="f">
                <v:textbox style="mso-fit-shape-to-text:t">
                  <w:txbxContent>
                    <w:p w14:paraId="69A944E9" w14:textId="77777777" w:rsidR="006665B9" w:rsidRPr="00AE472A" w:rsidRDefault="006665B9" w:rsidP="006665B9">
                      <w:r w:rsidRPr="00AE472A">
                        <w:rPr>
                          <w:rFonts w:ascii="Times" w:hAnsi="Times" w:cstheme="minorBidi"/>
                          <w:b/>
                          <w:bCs/>
                          <w:color w:val="000000" w:themeColor="text1"/>
                          <w:kern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C632EC" w:rsidRPr="00C03FAF">
        <w:rPr>
          <w:rFonts w:ascii="Times New Roman" w:hAnsi="Times New Roman"/>
        </w:rPr>
        <w:t>Supplemental Figures</w:t>
      </w:r>
    </w:p>
    <w:p w14:paraId="7A47234C" w14:textId="40AF87D7" w:rsidR="00DD3594" w:rsidRDefault="00DD3594" w:rsidP="00DD3594">
      <w:pPr>
        <w:spacing w:line="240" w:lineRule="auto"/>
        <w:rPr>
          <w:rFonts w:ascii="Avenir Book" w:hAnsi="Avenir Book"/>
          <w:sz w:val="20"/>
          <w:szCs w:val="20"/>
        </w:rPr>
      </w:pPr>
    </w:p>
    <w:p w14:paraId="26C3396D" w14:textId="738BCBDD" w:rsidR="006665B9" w:rsidRDefault="006665B9" w:rsidP="00DD3594">
      <w:pPr>
        <w:spacing w:line="240" w:lineRule="auto"/>
        <w:rPr>
          <w:rFonts w:ascii="Avenir Book" w:hAnsi="Avenir Book"/>
          <w:sz w:val="20"/>
          <w:szCs w:val="20"/>
        </w:rPr>
      </w:pPr>
    </w:p>
    <w:p w14:paraId="62A07299" w14:textId="2CC1C854" w:rsidR="006665B9" w:rsidRDefault="006665B9" w:rsidP="00DD3594">
      <w:pPr>
        <w:spacing w:line="240" w:lineRule="auto"/>
        <w:rPr>
          <w:rFonts w:ascii="Avenir Book" w:hAnsi="Avenir Book"/>
          <w:sz w:val="20"/>
          <w:szCs w:val="20"/>
        </w:rPr>
      </w:pPr>
    </w:p>
    <w:p w14:paraId="3A50BC52" w14:textId="2E946C9E" w:rsidR="006665B9" w:rsidRDefault="006665B9" w:rsidP="00DD3594">
      <w:pPr>
        <w:spacing w:line="240" w:lineRule="auto"/>
        <w:rPr>
          <w:rFonts w:ascii="Avenir Book" w:hAnsi="Avenir Book"/>
          <w:sz w:val="20"/>
          <w:szCs w:val="20"/>
        </w:rPr>
      </w:pPr>
    </w:p>
    <w:p w14:paraId="53162E49" w14:textId="7AFD1B9E" w:rsidR="006665B9" w:rsidRDefault="006665B9" w:rsidP="00DD3594">
      <w:pPr>
        <w:spacing w:line="240" w:lineRule="auto"/>
        <w:rPr>
          <w:rFonts w:ascii="Avenir Book" w:hAnsi="Avenir Book"/>
          <w:sz w:val="20"/>
          <w:szCs w:val="20"/>
        </w:rPr>
      </w:pPr>
    </w:p>
    <w:p w14:paraId="69F59143" w14:textId="2005DE09" w:rsidR="006665B9" w:rsidRDefault="006665B9" w:rsidP="00DD3594">
      <w:pPr>
        <w:spacing w:line="240" w:lineRule="auto"/>
        <w:rPr>
          <w:rFonts w:ascii="Avenir Book" w:hAnsi="Avenir Book"/>
          <w:sz w:val="20"/>
          <w:szCs w:val="20"/>
        </w:rPr>
      </w:pPr>
    </w:p>
    <w:p w14:paraId="09D56CD0" w14:textId="4500F751" w:rsidR="006665B9" w:rsidRDefault="006665B9" w:rsidP="00DD3594">
      <w:pPr>
        <w:spacing w:line="240" w:lineRule="auto"/>
        <w:rPr>
          <w:rFonts w:ascii="Avenir Book" w:hAnsi="Avenir Book"/>
          <w:sz w:val="20"/>
          <w:szCs w:val="20"/>
        </w:rPr>
      </w:pPr>
    </w:p>
    <w:p w14:paraId="586C3711" w14:textId="128FF5C3" w:rsidR="006665B9" w:rsidRPr="00A5513B" w:rsidRDefault="006665B9" w:rsidP="00DD3594">
      <w:pPr>
        <w:spacing w:line="240" w:lineRule="auto"/>
        <w:rPr>
          <w:rFonts w:ascii="Avenir Book" w:hAnsi="Avenir Book"/>
          <w:sz w:val="20"/>
          <w:szCs w:val="20"/>
        </w:rPr>
      </w:pPr>
    </w:p>
    <w:p w14:paraId="75CB6F3A" w14:textId="2A90A763" w:rsidR="006665B9" w:rsidRDefault="006665B9" w:rsidP="00DD3594">
      <w:pPr>
        <w:spacing w:line="240" w:lineRule="auto"/>
        <w:rPr>
          <w:rFonts w:ascii="Avenir Book" w:hAnsi="Avenir Book"/>
          <w:b/>
          <w:bCs/>
          <w:sz w:val="20"/>
          <w:szCs w:val="20"/>
        </w:rPr>
      </w:pPr>
    </w:p>
    <w:p w14:paraId="25064FFB" w14:textId="65A644AD" w:rsidR="006665B9" w:rsidRDefault="006665B9" w:rsidP="00DD3594">
      <w:pPr>
        <w:spacing w:line="240" w:lineRule="auto"/>
        <w:rPr>
          <w:rFonts w:ascii="Avenir Book" w:hAnsi="Avenir Book"/>
          <w:b/>
          <w:bCs/>
          <w:sz w:val="20"/>
          <w:szCs w:val="20"/>
        </w:rPr>
      </w:pPr>
    </w:p>
    <w:p w14:paraId="21184A9C" w14:textId="24D9BD64" w:rsidR="006665B9" w:rsidRDefault="006665B9" w:rsidP="00DD3594">
      <w:pPr>
        <w:spacing w:line="240" w:lineRule="auto"/>
        <w:rPr>
          <w:rFonts w:ascii="Avenir Book" w:hAnsi="Avenir Book"/>
          <w:b/>
          <w:bCs/>
          <w:sz w:val="20"/>
          <w:szCs w:val="20"/>
        </w:rPr>
      </w:pPr>
    </w:p>
    <w:p w14:paraId="75A88124" w14:textId="49CFD3F3" w:rsidR="006665B9" w:rsidRDefault="006665B9" w:rsidP="00DD3594">
      <w:pPr>
        <w:spacing w:line="240" w:lineRule="auto"/>
        <w:rPr>
          <w:rFonts w:ascii="Avenir Book" w:hAnsi="Avenir Book"/>
          <w:b/>
          <w:bCs/>
          <w:sz w:val="20"/>
          <w:szCs w:val="20"/>
        </w:rPr>
      </w:pPr>
    </w:p>
    <w:p w14:paraId="34120D1C" w14:textId="31373752" w:rsidR="006665B9" w:rsidRDefault="006665B9" w:rsidP="00DD3594">
      <w:pPr>
        <w:spacing w:line="240" w:lineRule="auto"/>
        <w:rPr>
          <w:rFonts w:ascii="Avenir Book" w:hAnsi="Avenir Book"/>
          <w:b/>
          <w:bCs/>
          <w:sz w:val="20"/>
          <w:szCs w:val="20"/>
        </w:rPr>
      </w:pPr>
    </w:p>
    <w:p w14:paraId="60057EAF" w14:textId="5DC73F13" w:rsidR="006665B9" w:rsidRDefault="006665B9" w:rsidP="00DD3594">
      <w:pPr>
        <w:spacing w:line="240" w:lineRule="auto"/>
        <w:rPr>
          <w:rFonts w:ascii="Avenir Book" w:hAnsi="Avenir Book"/>
          <w:b/>
          <w:bCs/>
          <w:sz w:val="20"/>
          <w:szCs w:val="20"/>
        </w:rPr>
      </w:pPr>
    </w:p>
    <w:p w14:paraId="3BC3CEAB" w14:textId="3FCBA33B" w:rsidR="006665B9" w:rsidRDefault="00C25F9F" w:rsidP="00DD3594">
      <w:pPr>
        <w:spacing w:line="240" w:lineRule="auto"/>
        <w:rPr>
          <w:rFonts w:ascii="Avenir Book" w:hAnsi="Avenir Book"/>
          <w:b/>
          <w:bCs/>
          <w:sz w:val="20"/>
          <w:szCs w:val="20"/>
        </w:rPr>
      </w:pPr>
      <w:r w:rsidRPr="006665B9">
        <w:rPr>
          <w:rFonts w:ascii="Avenir Book" w:hAnsi="Avenir Book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BBE2EC1" wp14:editId="146871F4">
                <wp:simplePos x="0" y="0"/>
                <wp:positionH relativeFrom="column">
                  <wp:posOffset>-93345</wp:posOffset>
                </wp:positionH>
                <wp:positionV relativeFrom="paragraph">
                  <wp:posOffset>297440</wp:posOffset>
                </wp:positionV>
                <wp:extent cx="423545" cy="368935"/>
                <wp:effectExtent l="0" t="0" r="0" b="0"/>
                <wp:wrapNone/>
                <wp:docPr id="14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2C00A05-A522-F146-989E-33B9D1880E5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54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28347E" w14:textId="77777777" w:rsidR="006665B9" w:rsidRPr="00C25F9F" w:rsidRDefault="006665B9" w:rsidP="006665B9">
                            <w:r w:rsidRPr="00C25F9F">
                              <w:rPr>
                                <w:rFonts w:ascii="Times" w:hAnsi="Times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BE2EC1" id="TextBox 13" o:spid="_x0000_s1029" type="#_x0000_t202" style="position:absolute;margin-left:-7.35pt;margin-top:23.4pt;width:33.35pt;height:29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" filled="f" stroked="f">
                <v:textbox style="mso-fit-shape-to-text:t">
                  <w:txbxContent>
                    <w:p w14:paraId="7B28347E" w14:textId="77777777" w:rsidR="006665B9" w:rsidRPr="00C25F9F" w:rsidRDefault="006665B9" w:rsidP="006665B9">
                      <w:r w:rsidRPr="00C25F9F">
                        <w:rPr>
                          <w:rFonts w:ascii="Times" w:hAnsi="Times" w:cstheme="minorBidi"/>
                          <w:b/>
                          <w:bCs/>
                          <w:color w:val="000000" w:themeColor="text1"/>
                          <w:kern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5BC3843C" w14:textId="20C39C86" w:rsidR="006665B9" w:rsidRDefault="00C25F9F" w:rsidP="00DD3594">
      <w:pPr>
        <w:spacing w:line="240" w:lineRule="auto"/>
        <w:rPr>
          <w:rFonts w:ascii="Avenir Book" w:hAnsi="Avenir Book"/>
          <w:b/>
          <w:bCs/>
          <w:sz w:val="20"/>
          <w:szCs w:val="20"/>
        </w:rPr>
      </w:pPr>
      <w:r w:rsidRPr="006665B9">
        <w:rPr>
          <w:rFonts w:ascii="Avenir Book" w:hAnsi="Avenir Book"/>
          <w:noProof/>
          <w:sz w:val="20"/>
          <w:szCs w:val="20"/>
        </w:rPr>
        <w:drawing>
          <wp:anchor distT="0" distB="0" distL="114300" distR="114300" simplePos="0" relativeHeight="251665408" behindDoc="0" locked="0" layoutInCell="1" allowOverlap="1" wp14:anchorId="7BADE1B0" wp14:editId="50826355">
            <wp:simplePos x="0" y="0"/>
            <wp:positionH relativeFrom="column">
              <wp:posOffset>339090</wp:posOffset>
            </wp:positionH>
            <wp:positionV relativeFrom="paragraph">
              <wp:posOffset>209810</wp:posOffset>
            </wp:positionV>
            <wp:extent cx="4834329" cy="2735705"/>
            <wp:effectExtent l="0" t="0" r="4445" b="0"/>
            <wp:wrapNone/>
            <wp:docPr id="21" name="Picture 6" descr="Time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553B4AF-F5D2-BA48-8355-2C32D233D1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6" descr="Timeline&#10;&#10;Description automatically generated">
                      <a:extLst>
                        <a:ext uri="{FF2B5EF4-FFF2-40B4-BE49-F238E27FC236}">
                          <a16:creationId xmlns:a16="http://schemas.microsoft.com/office/drawing/2014/main" id="{6553B4AF-F5D2-BA48-8355-2C32D233D1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834329" cy="2735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A3A7F6" w14:textId="5E7745F4" w:rsidR="006665B9" w:rsidRDefault="006665B9" w:rsidP="00DD3594">
      <w:pPr>
        <w:spacing w:line="240" w:lineRule="auto"/>
        <w:rPr>
          <w:rFonts w:ascii="Avenir Book" w:hAnsi="Avenir Book"/>
          <w:b/>
          <w:bCs/>
          <w:sz w:val="20"/>
          <w:szCs w:val="20"/>
        </w:rPr>
      </w:pPr>
    </w:p>
    <w:p w14:paraId="41771235" w14:textId="7C8F3BE4" w:rsidR="006665B9" w:rsidRDefault="006665B9" w:rsidP="00DD3594">
      <w:pPr>
        <w:spacing w:line="240" w:lineRule="auto"/>
        <w:rPr>
          <w:rFonts w:ascii="Avenir Book" w:hAnsi="Avenir Book"/>
          <w:b/>
          <w:bCs/>
          <w:sz w:val="20"/>
          <w:szCs w:val="20"/>
        </w:rPr>
      </w:pPr>
    </w:p>
    <w:p w14:paraId="45F17B18" w14:textId="45F7B124" w:rsidR="006665B9" w:rsidRDefault="006665B9" w:rsidP="00DD3594">
      <w:pPr>
        <w:spacing w:line="240" w:lineRule="auto"/>
        <w:rPr>
          <w:rFonts w:ascii="Avenir Book" w:hAnsi="Avenir Book"/>
          <w:b/>
          <w:bCs/>
          <w:sz w:val="20"/>
          <w:szCs w:val="20"/>
        </w:rPr>
      </w:pPr>
    </w:p>
    <w:p w14:paraId="5B0B1E9E" w14:textId="77777777" w:rsidR="006665B9" w:rsidRDefault="006665B9" w:rsidP="00DD3594">
      <w:pPr>
        <w:spacing w:line="240" w:lineRule="auto"/>
        <w:rPr>
          <w:rFonts w:ascii="Avenir Book" w:hAnsi="Avenir Book"/>
          <w:b/>
          <w:bCs/>
          <w:sz w:val="20"/>
          <w:szCs w:val="20"/>
        </w:rPr>
      </w:pPr>
    </w:p>
    <w:p w14:paraId="76A74A6F" w14:textId="77777777" w:rsidR="006665B9" w:rsidRDefault="006665B9" w:rsidP="00DD3594">
      <w:pPr>
        <w:spacing w:line="240" w:lineRule="auto"/>
        <w:rPr>
          <w:rFonts w:ascii="Avenir Book" w:hAnsi="Avenir Book"/>
          <w:b/>
          <w:bCs/>
          <w:sz w:val="20"/>
          <w:szCs w:val="20"/>
        </w:rPr>
      </w:pPr>
    </w:p>
    <w:p w14:paraId="381AACC3" w14:textId="77777777" w:rsidR="006665B9" w:rsidRDefault="006665B9" w:rsidP="00DD3594">
      <w:pPr>
        <w:spacing w:line="240" w:lineRule="auto"/>
        <w:rPr>
          <w:rFonts w:ascii="Avenir Book" w:hAnsi="Avenir Book"/>
          <w:b/>
          <w:bCs/>
          <w:sz w:val="20"/>
          <w:szCs w:val="20"/>
        </w:rPr>
      </w:pPr>
    </w:p>
    <w:p w14:paraId="48452F30" w14:textId="77777777" w:rsidR="006665B9" w:rsidRDefault="006665B9" w:rsidP="00DD3594">
      <w:pPr>
        <w:spacing w:line="240" w:lineRule="auto"/>
        <w:rPr>
          <w:rFonts w:ascii="Avenir Book" w:hAnsi="Avenir Book"/>
          <w:b/>
          <w:bCs/>
          <w:sz w:val="20"/>
          <w:szCs w:val="20"/>
        </w:rPr>
      </w:pPr>
    </w:p>
    <w:p w14:paraId="4D31A509" w14:textId="77777777" w:rsidR="006665B9" w:rsidRDefault="006665B9" w:rsidP="00DD3594">
      <w:pPr>
        <w:spacing w:line="240" w:lineRule="auto"/>
        <w:rPr>
          <w:rFonts w:ascii="Avenir Book" w:hAnsi="Avenir Book"/>
          <w:b/>
          <w:bCs/>
          <w:sz w:val="20"/>
          <w:szCs w:val="20"/>
        </w:rPr>
      </w:pPr>
    </w:p>
    <w:p w14:paraId="05798442" w14:textId="600B754F" w:rsidR="00C03FAF" w:rsidRDefault="00783C0B" w:rsidP="00C03FAF">
      <w:pPr>
        <w:spacing w:line="240" w:lineRule="auto"/>
        <w:rPr>
          <w:rFonts w:ascii="Times New Roman" w:hAnsi="Times New Roman"/>
        </w:rPr>
      </w:pPr>
      <w:r w:rsidRPr="00783C0B">
        <w:rPr>
          <w:rFonts w:ascii="Times New Roman" w:hAnsi="Times New Roman"/>
          <w:b/>
          <w:bCs/>
        </w:rPr>
        <w:lastRenderedPageBreak/>
        <w:t>Supplemental Figure 1. Global and differential gene expression in ERCC-normalized spaceflight versus ground control liver samples from GeneLab datasets.</w:t>
      </w:r>
      <w:r w:rsidRPr="00783C0B">
        <w:rPr>
          <w:rFonts w:ascii="Times New Roman" w:hAnsi="Times New Roman"/>
        </w:rPr>
        <w:t xml:space="preserve"> A-B) Principal component analysis of global gene expression in spaceflight (FLT) and respective ground control (GC) liver samples from the A) Rodent Research 1 (RR-1) NASA Validation mission (GLDS-168) and B) RR-6 ISS-terminal mission (GLDS-245). Plots were generated using data in the ERCC-normalized counts tables for each respective dataset on the NASA GeneLab Data Repository. C-D) Heatmaps showing the top 30 differentially expressed genes in spaceflight (FLT) versus ground control (GC) liver samples from the C) Rodent Research 1 (RR-1) NASA Validation mission (GLDS-168) and D) RR-6 ISS-terminal mission (GLDS-245). Heatmaps were generated using data in the ERCC-normalized differential expression tables for each respective dataset on the NASA GeneLab Data Repository. Adj. p-value &lt; 0.05 and |log2FC| &gt; 1. All samples included were derived from frozen carcasses post-mission and utilized the </w:t>
      </w:r>
      <w:proofErr w:type="spellStart"/>
      <w:r w:rsidRPr="00783C0B">
        <w:rPr>
          <w:rFonts w:ascii="Times New Roman" w:hAnsi="Times New Roman"/>
        </w:rPr>
        <w:t>ribo</w:t>
      </w:r>
      <w:proofErr w:type="spellEnd"/>
      <w:r w:rsidRPr="00783C0B">
        <w:rPr>
          <w:rFonts w:ascii="Times New Roman" w:hAnsi="Times New Roman"/>
        </w:rPr>
        <w:t>-depletion library preparation method</w:t>
      </w:r>
      <w:r w:rsidR="00DD3594" w:rsidRPr="00783C0B">
        <w:rPr>
          <w:rFonts w:ascii="Times New Roman" w:hAnsi="Times New Roman"/>
        </w:rPr>
        <w:t>.</w:t>
      </w:r>
    </w:p>
    <w:sectPr w:rsidR="00C03FAF" w:rsidSect="006665B9">
      <w:footerReference w:type="even" r:id="rId14"/>
      <w:footerReference w:type="default" r:id="rId15"/>
      <w:pgSz w:w="12240" w:h="15840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A163A7" w14:textId="77777777" w:rsidR="00EB4A0B" w:rsidRDefault="00EB4A0B">
      <w:pPr>
        <w:spacing w:before="0" w:after="0" w:line="240" w:lineRule="auto"/>
      </w:pPr>
      <w:r>
        <w:separator/>
      </w:r>
    </w:p>
  </w:endnote>
  <w:endnote w:type="continuationSeparator" w:id="0">
    <w:p w14:paraId="4B0229A7" w14:textId="77777777" w:rsidR="00EB4A0B" w:rsidRDefault="00EB4A0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629566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2F7177" w14:textId="77777777" w:rsidR="00F02E63" w:rsidRDefault="00CB322C" w:rsidP="002F03D5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208931" w14:textId="77777777" w:rsidR="00F02E63" w:rsidRDefault="00EB4A0B" w:rsidP="002F03D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2C3E6D" w14:textId="77777777" w:rsidR="00F02E63" w:rsidRDefault="00EB4A0B" w:rsidP="002F03D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17B8A6" w14:textId="77777777" w:rsidR="00EB4A0B" w:rsidRDefault="00EB4A0B">
      <w:pPr>
        <w:spacing w:before="0" w:after="0" w:line="240" w:lineRule="auto"/>
      </w:pPr>
      <w:r>
        <w:separator/>
      </w:r>
    </w:p>
  </w:footnote>
  <w:footnote w:type="continuationSeparator" w:id="0">
    <w:p w14:paraId="1DCE651A" w14:textId="77777777" w:rsidR="00EB4A0B" w:rsidRDefault="00EB4A0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2EC"/>
    <w:rsid w:val="00011C07"/>
    <w:rsid w:val="00045E19"/>
    <w:rsid w:val="00086CF4"/>
    <w:rsid w:val="000A0EDB"/>
    <w:rsid w:val="000A44CE"/>
    <w:rsid w:val="00141F71"/>
    <w:rsid w:val="001558A9"/>
    <w:rsid w:val="00196D59"/>
    <w:rsid w:val="001B4D1A"/>
    <w:rsid w:val="001C237B"/>
    <w:rsid w:val="001E354C"/>
    <w:rsid w:val="001E4E9C"/>
    <w:rsid w:val="002221F9"/>
    <w:rsid w:val="002B54E9"/>
    <w:rsid w:val="002C6CAC"/>
    <w:rsid w:val="002E06F7"/>
    <w:rsid w:val="003828C2"/>
    <w:rsid w:val="00383271"/>
    <w:rsid w:val="00385A81"/>
    <w:rsid w:val="003B08B7"/>
    <w:rsid w:val="003C6514"/>
    <w:rsid w:val="00405212"/>
    <w:rsid w:val="004071CA"/>
    <w:rsid w:val="00433887"/>
    <w:rsid w:val="004863BE"/>
    <w:rsid w:val="00486F5B"/>
    <w:rsid w:val="004D29D1"/>
    <w:rsid w:val="00582BC6"/>
    <w:rsid w:val="005B7479"/>
    <w:rsid w:val="005C7358"/>
    <w:rsid w:val="005D4FA4"/>
    <w:rsid w:val="006665B9"/>
    <w:rsid w:val="006A766B"/>
    <w:rsid w:val="006D7088"/>
    <w:rsid w:val="006E09F8"/>
    <w:rsid w:val="00766A69"/>
    <w:rsid w:val="00771FF2"/>
    <w:rsid w:val="00777C92"/>
    <w:rsid w:val="00783C0B"/>
    <w:rsid w:val="007A227C"/>
    <w:rsid w:val="007D69E5"/>
    <w:rsid w:val="007F1BAA"/>
    <w:rsid w:val="0086409D"/>
    <w:rsid w:val="008C6465"/>
    <w:rsid w:val="008C747A"/>
    <w:rsid w:val="00927804"/>
    <w:rsid w:val="009A4979"/>
    <w:rsid w:val="00A07C45"/>
    <w:rsid w:val="00A34DFD"/>
    <w:rsid w:val="00A477E6"/>
    <w:rsid w:val="00AB423A"/>
    <w:rsid w:val="00AD7FCE"/>
    <w:rsid w:val="00AE472A"/>
    <w:rsid w:val="00B52093"/>
    <w:rsid w:val="00B737B2"/>
    <w:rsid w:val="00B9739E"/>
    <w:rsid w:val="00C03FAF"/>
    <w:rsid w:val="00C25F9F"/>
    <w:rsid w:val="00C632EC"/>
    <w:rsid w:val="00C667A4"/>
    <w:rsid w:val="00C8675E"/>
    <w:rsid w:val="00C969F3"/>
    <w:rsid w:val="00CB322C"/>
    <w:rsid w:val="00D13458"/>
    <w:rsid w:val="00D14B6E"/>
    <w:rsid w:val="00D7466E"/>
    <w:rsid w:val="00DA1B52"/>
    <w:rsid w:val="00DB17EC"/>
    <w:rsid w:val="00DD3594"/>
    <w:rsid w:val="00DD4AF7"/>
    <w:rsid w:val="00DD69A3"/>
    <w:rsid w:val="00EB4A0B"/>
    <w:rsid w:val="00FA63C9"/>
    <w:rsid w:val="00FB4792"/>
    <w:rsid w:val="00FD6DE1"/>
    <w:rsid w:val="00FE5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4800D"/>
  <w15:chartTrackingRefBased/>
  <w15:docId w15:val="{66BC6F83-D36A-8D4C-8005-409BDBBD5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2EC"/>
    <w:pPr>
      <w:spacing w:before="240" w:after="240" w:line="480" w:lineRule="auto"/>
    </w:pPr>
    <w:rPr>
      <w:rFonts w:ascii="Helvetica" w:eastAsia="Times New Roman" w:hAnsi="Helvetica" w:cs="Times New Roman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C632EC"/>
    <w:pPr>
      <w:spacing w:before="100" w:beforeAutospacing="1" w:after="100" w:afterAutospacing="1"/>
      <w:outlineLvl w:val="0"/>
    </w:pPr>
    <w:rPr>
      <w:b/>
      <w:bCs/>
      <w:i/>
      <w:kern w:val="36"/>
      <w:sz w:val="28"/>
      <w:szCs w:val="48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32EC"/>
    <w:pPr>
      <w:spacing w:before="120" w:after="120"/>
      <w:outlineLvl w:val="1"/>
    </w:pPr>
    <w:rPr>
      <w:b/>
      <w:bCs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32EC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32EC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2EC"/>
    <w:rPr>
      <w:rFonts w:ascii="Helvetica" w:eastAsia="Times New Roman" w:hAnsi="Helvetica" w:cs="Times New Roman"/>
      <w:b/>
      <w:bCs/>
      <w:i/>
      <w:kern w:val="36"/>
      <w:sz w:val="28"/>
      <w:szCs w:val="48"/>
      <w:u w:val="single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632EC"/>
    <w:rPr>
      <w:rFonts w:ascii="Helvetica" w:eastAsia="Times New Roman" w:hAnsi="Helvetica" w:cs="Times New Roman"/>
      <w:b/>
      <w:bCs/>
      <w:i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632EC"/>
    <w:rPr>
      <w:rFonts w:ascii="Helvetica" w:eastAsiaTheme="majorEastAsia" w:hAnsi="Helvetica" w:cstheme="majorBidi"/>
      <w:b/>
      <w:color w:val="000000" w:themeColor="text1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C632EC"/>
    <w:rPr>
      <w:rFonts w:ascii="Helvetica" w:eastAsiaTheme="majorEastAsia" w:hAnsi="Helvetica" w:cstheme="majorBidi"/>
      <w:i/>
      <w:iCs/>
      <w:color w:val="000000" w:themeColor="text1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632EC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632E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632EC"/>
  </w:style>
  <w:style w:type="table" w:styleId="PlainTable2">
    <w:name w:val="Plain Table 2"/>
    <w:basedOn w:val="TableNormal"/>
    <w:uiPriority w:val="42"/>
    <w:rsid w:val="00C632EC"/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C632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32EC"/>
    <w:rPr>
      <w:rFonts w:ascii="Helvetica" w:eastAsia="Times New Roman" w:hAnsi="Helvetica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C632EC"/>
  </w:style>
  <w:style w:type="character" w:styleId="LineNumber">
    <w:name w:val="line number"/>
    <w:basedOn w:val="DefaultParagraphFont"/>
    <w:uiPriority w:val="99"/>
    <w:semiHidden/>
    <w:unhideWhenUsed/>
    <w:rsid w:val="00C632EC"/>
  </w:style>
  <w:style w:type="paragraph" w:styleId="BalloonText">
    <w:name w:val="Balloon Text"/>
    <w:basedOn w:val="Normal"/>
    <w:link w:val="BalloonTextChar"/>
    <w:uiPriority w:val="99"/>
    <w:semiHidden/>
    <w:unhideWhenUsed/>
    <w:rsid w:val="005B7479"/>
    <w:pPr>
      <w:spacing w:before="0"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479"/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777C92"/>
    <w:pPr>
      <w:spacing w:after="0" w:line="240" w:lineRule="auto"/>
      <w:ind w:left="720" w:hanging="72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771F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FF2"/>
    <w:rPr>
      <w:rFonts w:ascii="Helvetica" w:eastAsia="Times New Roman" w:hAnsi="Helvetica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F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FF2"/>
    <w:rPr>
      <w:rFonts w:ascii="Helvetica" w:eastAsia="Times New Roman" w:hAnsi="Helvetica" w:cs="Times New Roman"/>
      <w:b/>
      <w:bCs/>
      <w:sz w:val="20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03FAF"/>
    <w:pPr>
      <w:spacing w:before="100" w:beforeAutospacing="1" w:after="100" w:afterAutospacing="1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61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oter" Target="footer2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E1E7733FA74847B4D2DBE526CEBE27" ma:contentTypeVersion="6" ma:contentTypeDescription="Create a new document." ma:contentTypeScope="" ma:versionID="5cd6882b923c107707609279bf528117">
  <xsd:schema xmlns:xsd="http://www.w3.org/2001/XMLSchema" xmlns:xs="http://www.w3.org/2001/XMLSchema" xmlns:p="http://schemas.microsoft.com/office/2006/metadata/properties" xmlns:ns2="f7deeacc-6a2b-43ee-94d9-fbeb07381f4b" targetNamespace="http://schemas.microsoft.com/office/2006/metadata/properties" ma:root="true" ma:fieldsID="4af7e25f31e9f113d8fd9b014f418330" ns2:_="">
    <xsd:import namespace="f7deeacc-6a2b-43ee-94d9-fbeb07381f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deeacc-6a2b-43ee-94d9-fbeb07381f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3C79FA-0302-4AB3-91E0-E3BD7B1B6A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deeacc-6a2b-43ee-94d9-fbeb07381f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321265B-11EE-FC4F-BC55-9FF7012700B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120EB01-0333-4E2E-AF5B-408E61A231D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12FE8A3-5A62-4A99-B453-E28ED5CE71F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-huei Lai Polo (ARC-SCR)[WYLE LABS]</dc:creator>
  <cp:keywords/>
  <dc:description/>
  <cp:lastModifiedBy>Galazka, Jonathan M. (ARC-SCR)</cp:lastModifiedBy>
  <cp:revision>2</cp:revision>
  <cp:lastPrinted>2020-10-14T20:10:00Z</cp:lastPrinted>
  <dcterms:created xsi:type="dcterms:W3CDTF">2020-10-30T19:34:00Z</dcterms:created>
  <dcterms:modified xsi:type="dcterms:W3CDTF">2020-10-30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E1E7733FA74847B4D2DBE526CEBE27</vt:lpwstr>
  </property>
  <property fmtid="{D5CDD505-2E9C-101B-9397-08002B2CF9AE}" pid="3" name="ZOTERO_PREF_1">
    <vt:lpwstr>&lt;data data-version="3" zotero-version="5.0.91"&gt;&lt;session id="SAAWWvJ1"/&gt;&lt;style id="http://www.zotero.org/styles/iscience" hasBibliography="1" bibliographyStyleHasBeenSet="1"/&gt;&lt;prefs&gt;&lt;pref name="fieldType" value="Field"/&gt;&lt;/prefs&gt;&lt;/data&gt;</vt:lpwstr>
  </property>
</Properties>
</file>